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5D050" w14:textId="774F0561" w:rsidR="00196F49" w:rsidRPr="002B274C" w:rsidRDefault="0036624A" w:rsidP="0036624A">
      <w:pPr>
        <w:spacing w:line="48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Supplement </w:t>
      </w:r>
      <w:r w:rsidR="002B274C" w:rsidRPr="002B274C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 w:rsidR="00C30461">
        <w:rPr>
          <w:rStyle w:val="fontstyle01"/>
          <w:rFonts w:ascii="Times New Roman" w:hAnsi="Times New Roman" w:cs="Times New Roman"/>
          <w:sz w:val="24"/>
          <w:szCs w:val="24"/>
        </w:rPr>
        <w:t>1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  <w:r w:rsidR="002B274C" w:rsidRPr="002B274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E257A9">
        <w:rPr>
          <w:rStyle w:val="fontstyle21"/>
          <w:rFonts w:ascii="Times New Roman" w:hAnsi="Times New Roman" w:cs="Times New Roman" w:hint="eastAsia"/>
          <w:sz w:val="24"/>
          <w:szCs w:val="24"/>
        </w:rPr>
        <w:t>Enriched gene sets</w:t>
      </w:r>
      <w:r>
        <w:rPr>
          <w:rStyle w:val="fontstyle21"/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368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536"/>
        <w:gridCol w:w="669"/>
        <w:gridCol w:w="573"/>
        <w:gridCol w:w="1026"/>
      </w:tblGrid>
      <w:tr w:rsidR="002B274C" w:rsidRPr="008F7FF4" w14:paraId="7C72F3B2" w14:textId="77777777" w:rsidTr="00EF4D60">
        <w:tc>
          <w:tcPr>
            <w:tcW w:w="2127" w:type="dxa"/>
          </w:tcPr>
          <w:p w14:paraId="59D566FA" w14:textId="77777777" w:rsidR="00196F49" w:rsidRPr="00EF4D60" w:rsidRDefault="00196F49" w:rsidP="00196F49">
            <w:pPr>
              <w:rPr>
                <w:rStyle w:val="fontstyle21"/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EF4D60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MSigDB</w:t>
            </w:r>
            <w:proofErr w:type="spellEnd"/>
            <w:r w:rsidRPr="00EF4D60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 xml:space="preserve"> collection</w:t>
            </w:r>
          </w:p>
        </w:tc>
        <w:tc>
          <w:tcPr>
            <w:tcW w:w="4536" w:type="dxa"/>
          </w:tcPr>
          <w:p w14:paraId="6ADC5D75" w14:textId="77777777" w:rsidR="00196F49" w:rsidRPr="00EF4D60" w:rsidRDefault="00196F49" w:rsidP="00B40FE5">
            <w:pPr>
              <w:ind w:firstLineChars="250" w:firstLine="376"/>
              <w:rPr>
                <w:rStyle w:val="fontstyle21"/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F4D60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Gene set name</w:t>
            </w:r>
          </w:p>
        </w:tc>
        <w:tc>
          <w:tcPr>
            <w:tcW w:w="669" w:type="dxa"/>
          </w:tcPr>
          <w:p w14:paraId="22FA4D23" w14:textId="77777777" w:rsidR="00196F49" w:rsidRPr="00EF4D60" w:rsidRDefault="00196F49" w:rsidP="00196F49">
            <w:pPr>
              <w:rPr>
                <w:rStyle w:val="fontstyle21"/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F4D60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NES</w:t>
            </w:r>
          </w:p>
        </w:tc>
        <w:tc>
          <w:tcPr>
            <w:tcW w:w="573" w:type="dxa"/>
          </w:tcPr>
          <w:p w14:paraId="776E0676" w14:textId="77777777" w:rsidR="00196F49" w:rsidRPr="00EF4D60" w:rsidRDefault="00196F49" w:rsidP="00196F49">
            <w:pPr>
              <w:rPr>
                <w:rStyle w:val="fontstyle21"/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F4D60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 xml:space="preserve">NOM </w:t>
            </w:r>
            <w:r w:rsidRPr="00EF4D60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5"/>
                <w:szCs w:val="15"/>
              </w:rPr>
              <w:t>p</w:t>
            </w:r>
            <w:r w:rsidRPr="00EF4D60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-</w:t>
            </w:r>
            <w:proofErr w:type="spellStart"/>
            <w:r w:rsidRPr="00EF4D60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val</w:t>
            </w:r>
            <w:proofErr w:type="spellEnd"/>
          </w:p>
        </w:tc>
        <w:tc>
          <w:tcPr>
            <w:tcW w:w="1026" w:type="dxa"/>
          </w:tcPr>
          <w:p w14:paraId="52FAD966" w14:textId="77777777" w:rsidR="00196F49" w:rsidRPr="00EF4D60" w:rsidRDefault="00196F49" w:rsidP="00196F49">
            <w:pPr>
              <w:rPr>
                <w:rStyle w:val="fontstyle21"/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F4D60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FDR q-</w:t>
            </w:r>
            <w:proofErr w:type="spellStart"/>
            <w:r w:rsidRPr="00EF4D60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val</w:t>
            </w:r>
            <w:proofErr w:type="spellEnd"/>
          </w:p>
        </w:tc>
      </w:tr>
      <w:tr w:rsidR="002B274C" w:rsidRPr="008F7FF4" w14:paraId="583239A2" w14:textId="77777777" w:rsidTr="00EF4D60">
        <w:tc>
          <w:tcPr>
            <w:tcW w:w="2127" w:type="dxa"/>
          </w:tcPr>
          <w:p w14:paraId="60FBE51B" w14:textId="1037AB07" w:rsidR="00196F49" w:rsidRPr="008F7FF4" w:rsidRDefault="00B40FE5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C2.cp.kegg</w:t>
            </w:r>
            <w:r w:rsidR="00196F49"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.v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7</w:t>
            </w:r>
            <w:r w:rsidR="00196F49"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.2.symb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o</w:t>
            </w:r>
            <w:r w:rsidR="00196F49"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ls.gmt</w:t>
            </w:r>
          </w:p>
          <w:p w14:paraId="3A9116F3" w14:textId="1DC04E86" w:rsidR="00196F49" w:rsidRPr="008F7FF4" w:rsidRDefault="00B40FE5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DLC1</w:t>
            </w:r>
            <w:r w:rsidR="000E45E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96F49"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high expression</w:t>
            </w:r>
          </w:p>
          <w:p w14:paraId="6B2A2F75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C6B8AC6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4B79DBA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32AD392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3D034A34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2426F47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1F5ECEB" w14:textId="4BF21720" w:rsidR="000002ED" w:rsidRDefault="000E45E4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14:paraId="628EE5C9" w14:textId="48C8C5AA" w:rsidR="00196F49" w:rsidRPr="008F7FF4" w:rsidRDefault="005074AD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DLC1</w:t>
            </w:r>
            <w:r w:rsidR="000E45E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96F49"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low expression</w:t>
            </w:r>
          </w:p>
          <w:p w14:paraId="1F1237DF" w14:textId="77777777" w:rsidR="00196F49" w:rsidRPr="008F7FF4" w:rsidRDefault="00196F49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8F6366A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3892302A" w14:textId="77777777" w:rsidR="00C74300" w:rsidRPr="000E45E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B4E82D0" w14:textId="77777777" w:rsidR="00C74300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DFD514F" w14:textId="77777777" w:rsidR="000E45E4" w:rsidRPr="008F7FF4" w:rsidRDefault="000E45E4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A25252F" w14:textId="0C6F35CE" w:rsidR="000E45E4" w:rsidRDefault="000E45E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16FCA79" w14:textId="58B744FE" w:rsidR="007A1DEB" w:rsidRDefault="007A1DEB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69F92F1" w14:textId="77777777" w:rsidR="007A1DEB" w:rsidRDefault="007A1DEB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E103BB0" w14:textId="22781910" w:rsidR="00C74300" w:rsidRPr="008F7FF4" w:rsidRDefault="00C74300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c7.all.v</w:t>
            </w:r>
            <w:r w:rsidR="00626D22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7</w:t>
            </w: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.2.symbols.gmt</w:t>
            </w:r>
          </w:p>
          <w:p w14:paraId="7FCEB0F1" w14:textId="48FCFDC2" w:rsidR="00C74300" w:rsidRPr="008F7FF4" w:rsidRDefault="00B2647A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DLC1</w:t>
            </w:r>
            <w:r w:rsidR="00C74300"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 xml:space="preserve"> high expression</w:t>
            </w:r>
          </w:p>
          <w:p w14:paraId="3766FDDF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5261248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0980576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3164747" w14:textId="77777777" w:rsidR="00C74300" w:rsidRPr="008F7FF4" w:rsidRDefault="00C74300" w:rsidP="00196F49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8B9263E" w14:textId="77777777" w:rsidR="00C74300" w:rsidRPr="008F7FF4" w:rsidRDefault="00C74300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1FCDBE3" w14:textId="77777777" w:rsidR="000E45E4" w:rsidRDefault="000E45E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C8C6940" w14:textId="77777777" w:rsidR="000E45E4" w:rsidRDefault="000E45E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8BED3D6" w14:textId="77777777" w:rsidR="00C74300" w:rsidRDefault="00C74300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4F38D25" w14:textId="77777777" w:rsidR="009731F5" w:rsidRDefault="009731F5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C7C76DB" w14:textId="77777777" w:rsidR="009731F5" w:rsidRDefault="009731F5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75A1FE0" w14:textId="77777777" w:rsidR="009731F5" w:rsidRDefault="009731F5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A4BF5C3" w14:textId="77777777" w:rsidR="009731F5" w:rsidRDefault="009731F5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C550F3E" w14:textId="77777777" w:rsidR="009731F5" w:rsidRDefault="009731F5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0CE0AE3" w14:textId="77777777" w:rsidR="009731F5" w:rsidRDefault="009731F5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B599B87" w14:textId="77777777" w:rsidR="0021219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1C16BA2" w14:textId="77777777" w:rsidR="0021219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9F8753A" w14:textId="77777777" w:rsidR="0021219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0C5E8E5" w14:textId="77777777" w:rsidR="0021219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CCA79BC" w14:textId="77777777" w:rsidR="0021219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85CF6BD" w14:textId="77777777" w:rsidR="0021219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2046480" w14:textId="77777777" w:rsidR="0021219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5C057F4" w14:textId="77777777" w:rsidR="0021219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D23F771" w14:textId="77777777" w:rsidR="0021219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1AE85FB" w14:textId="7EFAF8B3" w:rsidR="00212194" w:rsidRPr="008F7FF4" w:rsidRDefault="00212194" w:rsidP="00C74300">
            <w:pP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36" w:type="dxa"/>
          </w:tcPr>
          <w:p w14:paraId="2F56BDD5" w14:textId="51631CA7" w:rsidR="000E45E4" w:rsidRDefault="00B40FE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lastRenderedPageBreak/>
              <w:t xml:space="preserve"> 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 xml:space="preserve">      </w:t>
            </w:r>
          </w:p>
          <w:p w14:paraId="3C7ED3EF" w14:textId="77777777" w:rsidR="00B40FE5" w:rsidRPr="00B40FE5" w:rsidRDefault="00B40FE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B40FE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ADHERENS_JUNCTION</w:t>
            </w:r>
          </w:p>
          <w:p w14:paraId="7D6A5DFB" w14:textId="77777777" w:rsidR="00B40FE5" w:rsidRPr="00B40FE5" w:rsidRDefault="00B40FE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B40FE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JAK_STAT_SIGNALING_PATHWAY</w:t>
            </w:r>
          </w:p>
          <w:p w14:paraId="2CE3DB65" w14:textId="77777777" w:rsidR="00B40FE5" w:rsidRPr="00B40FE5" w:rsidRDefault="00B40FE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B40FE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LEUKOCYTE_TRANSENDOTHELIAL_MIGRATION</w:t>
            </w:r>
          </w:p>
          <w:p w14:paraId="7EB7A808" w14:textId="77777777" w:rsidR="00B40FE5" w:rsidRPr="005074AD" w:rsidRDefault="00B40FE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5074AD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MAPK_SIGNALING_PATHWAY</w:t>
            </w:r>
          </w:p>
          <w:p w14:paraId="51670EA9" w14:textId="70FCB758" w:rsidR="00B40FE5" w:rsidRDefault="005074AD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5074AD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PATHWAYS_IN_CANCER</w:t>
            </w:r>
          </w:p>
          <w:p w14:paraId="2588DAF3" w14:textId="77777777" w:rsidR="005074AD" w:rsidRPr="005074AD" w:rsidRDefault="005074AD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5074AD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PROSTATE_CANCER</w:t>
            </w:r>
          </w:p>
          <w:p w14:paraId="6F5260C8" w14:textId="77777777" w:rsidR="005074AD" w:rsidRPr="005074AD" w:rsidRDefault="005074AD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5074AD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TGF_BETA_SIGNALING_PATHWAY</w:t>
            </w:r>
          </w:p>
          <w:p w14:paraId="1B6C9A1A" w14:textId="216DFD2B" w:rsidR="000002ED" w:rsidRPr="005074AD" w:rsidRDefault="005074AD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5074AD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WNT_SIGNALING_PATHWAY</w:t>
            </w:r>
          </w:p>
          <w:p w14:paraId="66C205E7" w14:textId="77777777" w:rsidR="007A1DEB" w:rsidRPr="009731F5" w:rsidRDefault="007A1DEB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ALANINE_ASPARTATE_AND_GLUTAMATE_METABOLISM</w:t>
            </w:r>
          </w:p>
          <w:p w14:paraId="0E9CC72B" w14:textId="7E6A4413" w:rsidR="007A1DEB" w:rsidRPr="009731F5" w:rsidRDefault="007A1DEB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DNA_REPLICATION</w:t>
            </w:r>
          </w:p>
          <w:p w14:paraId="18468B34" w14:textId="77777777" w:rsidR="007A1DEB" w:rsidRPr="009731F5" w:rsidRDefault="007A1DEB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OXIDATIVE_PHOSPHORYLATION</w:t>
            </w:r>
          </w:p>
          <w:p w14:paraId="4541E807" w14:textId="58D90E1F" w:rsidR="007A1DEB" w:rsidRDefault="007A1DEB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PROTEASOME</w:t>
            </w:r>
          </w:p>
          <w:p w14:paraId="4C676C50" w14:textId="76797B32" w:rsidR="000E45E4" w:rsidRDefault="007A1DEB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PYRIMIDINE_METABOLISM</w:t>
            </w:r>
          </w:p>
          <w:p w14:paraId="54BA1120" w14:textId="77777777" w:rsidR="00212194" w:rsidRPr="00212194" w:rsidRDefault="0021219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PYRUVATE_METABOLISM</w:t>
            </w:r>
          </w:p>
          <w:p w14:paraId="02D6759B" w14:textId="24FB38AD" w:rsidR="007A1DEB" w:rsidRPr="009731F5" w:rsidRDefault="007A1DEB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RNA_POLYMERASE</w:t>
            </w:r>
          </w:p>
          <w:p w14:paraId="26A48122" w14:textId="6090EF83" w:rsidR="007A1DEB" w:rsidRDefault="007A1DEB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KEGG_SPLICEOSOME</w:t>
            </w:r>
          </w:p>
          <w:p w14:paraId="524826C8" w14:textId="77777777" w:rsidR="00212194" w:rsidRDefault="0021219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F5F509C" w14:textId="77777777" w:rsidR="009731F5" w:rsidRP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GSE12366_GC_VS_MEMORY_BCELL_DN</w:t>
            </w:r>
          </w:p>
          <w:p w14:paraId="3B1A31F5" w14:textId="77777777" w:rsidR="009731F5" w:rsidRP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GSE16385_IFNG_TNF_VS_UNSTIM_MACROPHAGE_ROSIGLITAZONE_TREATED_DN</w:t>
            </w:r>
          </w:p>
          <w:p w14:paraId="5E7766C4" w14:textId="77777777" w:rsidR="00BE125E" w:rsidRPr="00BE125E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BE125E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GSE17974_IL4_AND_ANTI_IL12_VS_UNTREATED_12H_ACT_CD4_TCELL_UP</w:t>
            </w:r>
          </w:p>
          <w:p w14:paraId="35D17C60" w14:textId="7CE0FDD9" w:rsidR="009731F5" w:rsidRPr="00BE125E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 xml:space="preserve">GSE17974_IL4_AND_ANTI_IL12_VS_UNTREATED_48H_ACT_CD4_TCELL_UP GSE21670_STAT3_KO_VS_WT_CD4_TCELL_IL6_TREATED_DN GSE21774_CD56_BRIGHT_VS_DIM_CD62L_POSITIVE_NK_CELL_UP </w:t>
            </w:r>
          </w:p>
          <w:p w14:paraId="2A8B1A87" w14:textId="45890D56" w:rsidR="00196F49" w:rsidRPr="008F7FF4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 xml:space="preserve">GSE25088_CTRL_VS_IL4_STIM_MACROPHAGE_UP GSE30962_ACUTE_VS_CHRONIC_LCMV_SECONDARY_INF_CD8_TCELL_UP GSE30971_CTRL_VS_LPS_STIM_MACROPHAGE_WBP7_KO_4H_UP GSE37301_HEMATOPOIETIC_STEM_CELL_VS_RAG2_KO_NK_CELL_DN GSE39556_UNTREATED_VS_3H_POLYIC_INJ_MOUSE_NK_CELL_DN </w:t>
            </w: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lastRenderedPageBreak/>
              <w:t>GSE39820_TGFBETA1_IL6_VS_TGFBETA1_IL6_IL23A_TREATED_CD4_TCELL_UP GSE40274_CTRL_VS_FOXP3_TRANSDUCED_ACTIVATED_CD4_TCELL_DN GSE4590_LARGE_PRE_BCELL_VS_VPREB_POS_LARGE_PRE_BCELL_DN</w:t>
            </w:r>
          </w:p>
        </w:tc>
        <w:tc>
          <w:tcPr>
            <w:tcW w:w="669" w:type="dxa"/>
          </w:tcPr>
          <w:p w14:paraId="35857281" w14:textId="77777777" w:rsidR="000E45E4" w:rsidRDefault="000E45E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B8680F3" w14:textId="48407ECA" w:rsidR="00196F49" w:rsidRPr="008F7FF4" w:rsidRDefault="00AF69D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.831</w:t>
            </w:r>
          </w:p>
          <w:p w14:paraId="520DCC0F" w14:textId="47CEC1EF" w:rsidR="00C74300" w:rsidRPr="008F7FF4" w:rsidRDefault="00AF69D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.801</w:t>
            </w:r>
          </w:p>
          <w:p w14:paraId="765A36DC" w14:textId="070BDD4A" w:rsidR="00C74300" w:rsidRPr="008F7FF4" w:rsidRDefault="00AF69D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.864</w:t>
            </w:r>
          </w:p>
          <w:p w14:paraId="7DF786D6" w14:textId="5F0035F9" w:rsidR="00C74300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026</w:t>
            </w:r>
          </w:p>
          <w:p w14:paraId="1BFCB5C2" w14:textId="456ECC58" w:rsidR="008F7FF4" w:rsidRPr="008F7FF4" w:rsidRDefault="00AF69D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.826</w:t>
            </w:r>
          </w:p>
          <w:p w14:paraId="48D58A40" w14:textId="1A53F30B" w:rsidR="008F7FF4" w:rsidRPr="008F7FF4" w:rsidRDefault="00AF69D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.891</w:t>
            </w:r>
          </w:p>
          <w:p w14:paraId="43258A9F" w14:textId="392A8EF7" w:rsidR="000E45E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.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227</w:t>
            </w:r>
          </w:p>
          <w:p w14:paraId="50014749" w14:textId="5C72396D" w:rsidR="000002ED" w:rsidRDefault="00A31E17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2.048</w:t>
            </w:r>
          </w:p>
          <w:p w14:paraId="5C18AC23" w14:textId="1F7B4B1D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87DF1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.725</w:t>
            </w:r>
          </w:p>
          <w:p w14:paraId="399094C8" w14:textId="24D237E2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AA87CDE" w14:textId="632265DA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1.8</w:t>
            </w:r>
            <w:r w:rsidR="00287DF1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23</w:t>
            </w:r>
          </w:p>
          <w:p w14:paraId="2CCB440A" w14:textId="45C6DC1E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2.218</w:t>
            </w:r>
          </w:p>
          <w:p w14:paraId="0CFE02FC" w14:textId="7F637823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2.015</w:t>
            </w:r>
          </w:p>
          <w:p w14:paraId="07C53EBD" w14:textId="453A0EA8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1.7</w:t>
            </w:r>
            <w:r w:rsid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66</w:t>
            </w:r>
          </w:p>
          <w:p w14:paraId="35048D30" w14:textId="1B7FA88F" w:rsidR="000E45E4" w:rsidRDefault="0021219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.862</w:t>
            </w:r>
          </w:p>
          <w:p w14:paraId="0AA92A94" w14:textId="397C8E05" w:rsidR="000E45E4" w:rsidRDefault="0021219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-2.061</w:t>
            </w:r>
          </w:p>
          <w:p w14:paraId="6E81BD77" w14:textId="3BA05112" w:rsidR="007A1DEB" w:rsidRDefault="0021219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.790</w:t>
            </w:r>
          </w:p>
          <w:p w14:paraId="1CFE00A2" w14:textId="77777777" w:rsidR="00212194" w:rsidRDefault="00212194" w:rsidP="00BE125E">
            <w:pPr>
              <w:widowControl/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F429FF4" w14:textId="0A2BD443" w:rsidR="009731F5" w:rsidRPr="009731F5" w:rsidRDefault="009731F5" w:rsidP="00BE125E">
            <w:pPr>
              <w:widowControl/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BE125E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731F5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.3</w:t>
            </w:r>
            <w:r w:rsidRPr="009731F5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0</w:t>
            </w:r>
          </w:p>
          <w:p w14:paraId="61E9EE33" w14:textId="54BE92C8" w:rsidR="002B274C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236</w:t>
            </w:r>
          </w:p>
          <w:p w14:paraId="6663FFC1" w14:textId="1A0E1703" w:rsidR="002B274C" w:rsidRDefault="002B274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557782A" w14:textId="40003F79" w:rsidR="000E45E4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368</w:t>
            </w:r>
          </w:p>
          <w:p w14:paraId="4BD768CD" w14:textId="52EE5705" w:rsidR="002B274C" w:rsidRDefault="002B274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EA9936B" w14:textId="228A0711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310</w:t>
            </w:r>
          </w:p>
          <w:p w14:paraId="29ADC40D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C333C6E" w14:textId="5C3F17B3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385</w:t>
            </w:r>
          </w:p>
          <w:p w14:paraId="4C30D90C" w14:textId="519E478F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314</w:t>
            </w:r>
          </w:p>
          <w:p w14:paraId="673532B4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2284899" w14:textId="0C05C290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345</w:t>
            </w:r>
          </w:p>
          <w:p w14:paraId="64DAB6B6" w14:textId="5577602B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247</w:t>
            </w:r>
          </w:p>
          <w:p w14:paraId="633E6617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71A6DB7" w14:textId="3CF77E54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153</w:t>
            </w:r>
          </w:p>
          <w:p w14:paraId="505C303D" w14:textId="7BB362FB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BE93AAF" w14:textId="254799A6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749</w:t>
            </w:r>
          </w:p>
          <w:p w14:paraId="33CF33AA" w14:textId="2EFDDB59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BD4AFF6" w14:textId="3167099B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466</w:t>
            </w:r>
          </w:p>
          <w:p w14:paraId="0D002A9F" w14:textId="5A6FBE4C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BE44DB8" w14:textId="3EA8F1B9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lastRenderedPageBreak/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252</w:t>
            </w:r>
          </w:p>
          <w:p w14:paraId="47551430" w14:textId="25F450A1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8C5E624" w14:textId="5ED3A471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241</w:t>
            </w:r>
          </w:p>
          <w:p w14:paraId="58C4E3A3" w14:textId="145DBD4F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B34320C" w14:textId="18F75CE7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237</w:t>
            </w:r>
          </w:p>
          <w:p w14:paraId="27A9B010" w14:textId="4BEFFA25" w:rsidR="009731F5" w:rsidRPr="008F7FF4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3" w:type="dxa"/>
          </w:tcPr>
          <w:p w14:paraId="33D41042" w14:textId="77777777" w:rsidR="000E45E4" w:rsidRDefault="000E45E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9808186" w14:textId="2B5C9D2A" w:rsidR="00196F49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17</w:t>
            </w:r>
          </w:p>
          <w:p w14:paraId="01F5F1D0" w14:textId="081A3F9C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10</w:t>
            </w:r>
          </w:p>
          <w:p w14:paraId="534A5CE7" w14:textId="719398F3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4</w:t>
            </w:r>
          </w:p>
          <w:p w14:paraId="66DAE76E" w14:textId="77777777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76ED4BD0" w14:textId="34F7FCE0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8</w:t>
            </w:r>
          </w:p>
          <w:p w14:paraId="08825723" w14:textId="295D4E76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6</w:t>
            </w:r>
          </w:p>
          <w:p w14:paraId="0B5594D6" w14:textId="77777777" w:rsidR="000E45E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2</w:t>
            </w:r>
          </w:p>
          <w:p w14:paraId="21DAC632" w14:textId="46BCC3B5" w:rsidR="000002ED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60F23A50" w14:textId="56BED069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287DF1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26</w:t>
            </w:r>
          </w:p>
          <w:p w14:paraId="47B3FA36" w14:textId="2FB69AF7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5E92B9B7" w14:textId="55EE8758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="00287DF1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6</w:t>
            </w:r>
          </w:p>
          <w:p w14:paraId="3DEB81FD" w14:textId="0ACF8DEA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0EE69EF4" w14:textId="2325E227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406CBA87" w14:textId="448CFB0D" w:rsid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2</w:t>
            </w:r>
          </w:p>
          <w:p w14:paraId="263C9640" w14:textId="4AC0F92D" w:rsidR="000E45E4" w:rsidRDefault="0021219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14</w:t>
            </w:r>
          </w:p>
          <w:p w14:paraId="7D5CDA7B" w14:textId="7A613353" w:rsidR="000E45E4" w:rsidRDefault="0021219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6E369A97" w14:textId="64FD60CC" w:rsid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33</w:t>
            </w:r>
          </w:p>
          <w:p w14:paraId="14950F80" w14:textId="54EBF1CC" w:rsid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358052F4" w14:textId="5216D049" w:rsidR="000E45E4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6582FCCA" w14:textId="77777777" w:rsidR="002B274C" w:rsidRDefault="002B274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504B2CB1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305814C9" w14:textId="648FD3A1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3F04BDF2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0B68CA2" w14:textId="243DD90A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04A651DF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326C4F72" w14:textId="7B7D2130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638B77C5" w14:textId="402C1E41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2C13268C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2CA0CAB" w14:textId="5405CED3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0B4B2AF1" w14:textId="5FB1319A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6EC42EF8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BBCF5B1" w14:textId="7DB62275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4E45F427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601D3C53" w14:textId="3715C6AE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8</w:t>
            </w:r>
          </w:p>
          <w:p w14:paraId="067DEBAC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07E7E10" w14:textId="58E84D4F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0641E451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DE0F366" w14:textId="724E2810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lastRenderedPageBreak/>
              <w:t>0</w:t>
            </w:r>
          </w:p>
          <w:p w14:paraId="2A4DA746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D46282C" w14:textId="785869C6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60C01416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912EB6C" w14:textId="64B3C7CF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  <w:p w14:paraId="16FB2FFD" w14:textId="43CF76F2" w:rsidR="009731F5" w:rsidRPr="008F7FF4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6" w:type="dxa"/>
          </w:tcPr>
          <w:p w14:paraId="3D6CAC1E" w14:textId="77777777" w:rsidR="000E45E4" w:rsidRDefault="000E45E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D13BF03" w14:textId="29D1BF24" w:rsidR="00196F49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44</w:t>
            </w:r>
          </w:p>
          <w:p w14:paraId="49938DD6" w14:textId="03DE4061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44</w:t>
            </w:r>
          </w:p>
          <w:p w14:paraId="3CB529FA" w14:textId="43AAE693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35</w:t>
            </w:r>
          </w:p>
          <w:p w14:paraId="0D18307E" w14:textId="2DA10A06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14</w:t>
            </w:r>
          </w:p>
          <w:p w14:paraId="74090EFD" w14:textId="76557695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39</w:t>
            </w:r>
          </w:p>
          <w:p w14:paraId="1A90E91D" w14:textId="22CC900D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36</w:t>
            </w:r>
          </w:p>
          <w:p w14:paraId="444BB1E9" w14:textId="2230BB02" w:rsidR="000E45E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AF69D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227BB5EB" w14:textId="06A35F88" w:rsidR="000002ED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="00A31E17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8</w:t>
            </w:r>
          </w:p>
          <w:p w14:paraId="7EFECB17" w14:textId="15735EF2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="00287DF1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66</w:t>
            </w:r>
          </w:p>
          <w:p w14:paraId="0FC21F94" w14:textId="05E2F810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5422BBC" w14:textId="4CEA70B1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="00287DF1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40</w:t>
            </w:r>
          </w:p>
          <w:p w14:paraId="7694A342" w14:textId="5DE48F0F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03</w:t>
            </w:r>
          </w:p>
          <w:p w14:paraId="3F48249F" w14:textId="713E4085" w:rsidR="008F7FF4" w:rsidRP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13</w:t>
            </w:r>
          </w:p>
          <w:p w14:paraId="4DB1B52A" w14:textId="77777777" w:rsid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8F7FF4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53</w:t>
            </w:r>
          </w:p>
          <w:p w14:paraId="357FD816" w14:textId="47C05FA3" w:rsidR="000E45E4" w:rsidRDefault="0021219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50</w:t>
            </w:r>
          </w:p>
          <w:p w14:paraId="049196F1" w14:textId="61A9FC31" w:rsidR="000E45E4" w:rsidRDefault="0021219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12</w:t>
            </w:r>
          </w:p>
          <w:p w14:paraId="605851F2" w14:textId="055CB648" w:rsid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212194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48</w:t>
            </w:r>
          </w:p>
          <w:p w14:paraId="3774B5F4" w14:textId="7AA80383" w:rsidR="008F7FF4" w:rsidRDefault="008F7FF4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588DFEB" w14:textId="13F07100" w:rsidR="009731F5" w:rsidRPr="00BE125E" w:rsidRDefault="009731F5" w:rsidP="00BE125E">
            <w:pPr>
              <w:widowControl/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 w:rsidRPr="00BE125E"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Pr="00BE125E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137529FC" w14:textId="6A299128" w:rsidR="000E45E4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6</w:t>
            </w:r>
          </w:p>
          <w:p w14:paraId="2BA2883F" w14:textId="763BDB7E" w:rsidR="002B274C" w:rsidRDefault="002B274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7C717D2" w14:textId="354E16F5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2</w:t>
            </w:r>
          </w:p>
          <w:p w14:paraId="42D3CC6C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D6340E0" w14:textId="496DDEB6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4</w:t>
            </w:r>
          </w:p>
          <w:p w14:paraId="2A42F4A9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7E2644D" w14:textId="4FCB9BE8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2</w:t>
            </w:r>
          </w:p>
          <w:p w14:paraId="42BBB352" w14:textId="54EC82A1" w:rsidR="009731F5" w:rsidRDefault="00BE125E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4</w:t>
            </w:r>
          </w:p>
          <w:p w14:paraId="33753A5E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2D26CF03" w14:textId="061498A1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3</w:t>
            </w:r>
          </w:p>
          <w:p w14:paraId="73D21C8B" w14:textId="41414793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5</w:t>
            </w:r>
          </w:p>
          <w:p w14:paraId="6DA1EF60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72CD05B" w14:textId="090AEC51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7</w:t>
            </w:r>
          </w:p>
          <w:p w14:paraId="40B257B5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453F8FA5" w14:textId="4688FA02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30</w:t>
            </w:r>
          </w:p>
          <w:p w14:paraId="059C752C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328404B" w14:textId="2DD57DAD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1</w:t>
            </w:r>
          </w:p>
          <w:p w14:paraId="72ED5406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1E0BCA56" w14:textId="296AB762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lastRenderedPageBreak/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6</w:t>
            </w:r>
          </w:p>
          <w:p w14:paraId="40F05E75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09822428" w14:textId="4BED6249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6</w:t>
            </w:r>
          </w:p>
          <w:p w14:paraId="1F146BC1" w14:textId="77777777" w:rsidR="009731F5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  <w:p w14:paraId="787B3AA6" w14:textId="4604CB81" w:rsidR="009731F5" w:rsidRDefault="00250E6C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.006</w:t>
            </w:r>
          </w:p>
          <w:p w14:paraId="10D861F2" w14:textId="2A85F941" w:rsidR="009731F5" w:rsidRPr="008F7FF4" w:rsidRDefault="009731F5" w:rsidP="00BE125E">
            <w:pPr>
              <w:tabs>
                <w:tab w:val="decimal" w:pos="420"/>
              </w:tabs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9D9E8F3" w14:textId="7ACDD34E" w:rsidR="00E257A9" w:rsidRPr="001B5294" w:rsidRDefault="00196F49" w:rsidP="00E257A9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196F49">
        <w:rPr>
          <w:rFonts w:ascii="Times New Roman" w:hAnsi="Times New Roman" w:cs="Times New Roman"/>
          <w:color w:val="231F20"/>
          <w:sz w:val="24"/>
          <w:szCs w:val="24"/>
        </w:rPr>
        <w:lastRenderedPageBreak/>
        <w:t>NES: normalized enrichment score; NOM: nominal</w:t>
      </w:r>
      <w:r w:rsidR="000E45E4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p-value</w:t>
      </w:r>
      <w:r w:rsidRPr="00196F49">
        <w:rPr>
          <w:rFonts w:ascii="Times New Roman" w:hAnsi="Times New Roman" w:cs="Times New Roman"/>
          <w:color w:val="231F20"/>
          <w:sz w:val="24"/>
          <w:szCs w:val="24"/>
        </w:rPr>
        <w:t>; FDR: false discovery rate.</w:t>
      </w:r>
      <w:r w:rsidR="001B5294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Gene sets with 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 xml:space="preserve">NOM </w:t>
      </w:r>
      <w:r w:rsidR="004226DF">
        <w:rPr>
          <w:rFonts w:ascii="Times New Roman" w:eastAsia="宋体" w:hAnsi="Times New Roman" w:cs="Times New Roman" w:hint="eastAsia"/>
          <w:sz w:val="24"/>
          <w:szCs w:val="24"/>
        </w:rPr>
        <w:t>p-value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1317F">
        <w:rPr>
          <w:rFonts w:ascii="Times New Roman" w:eastAsia="宋体" w:hAnsi="Times New Roman" w:cs="Times New Roman"/>
          <w:sz w:val="24"/>
          <w:szCs w:val="24"/>
        </w:rPr>
        <w:t xml:space="preserve">less than 0.05 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 xml:space="preserve">and FDR q-value </w:t>
      </w:r>
      <w:r w:rsidR="001B5294">
        <w:rPr>
          <w:rFonts w:ascii="Times New Roman" w:eastAsia="宋体" w:hAnsi="Times New Roman" w:cs="Times New Roman" w:hint="eastAsia"/>
          <w:sz w:val="24"/>
          <w:szCs w:val="24"/>
        </w:rPr>
        <w:t xml:space="preserve">less than 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>0.0</w:t>
      </w:r>
      <w:r w:rsidR="00B84086">
        <w:rPr>
          <w:rFonts w:ascii="Times New Roman" w:eastAsia="宋体" w:hAnsi="Times New Roman" w:cs="Times New Roman"/>
          <w:sz w:val="24"/>
          <w:szCs w:val="24"/>
        </w:rPr>
        <w:t>7</w:t>
      </w:r>
      <w:r w:rsidR="001B5294">
        <w:rPr>
          <w:rFonts w:ascii="Times New Roman" w:eastAsia="宋体" w:hAnsi="Times New Roman" w:cs="Times New Roman" w:hint="eastAsia"/>
          <w:sz w:val="24"/>
          <w:szCs w:val="24"/>
        </w:rPr>
        <w:t xml:space="preserve"> were considered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 xml:space="preserve"> as st</w:t>
      </w:r>
      <w:r w:rsidR="001B5294">
        <w:rPr>
          <w:rFonts w:ascii="Times New Roman" w:eastAsia="宋体" w:hAnsi="Times New Roman" w:cs="Times New Roman" w:hint="eastAsia"/>
          <w:sz w:val="24"/>
          <w:szCs w:val="24"/>
        </w:rPr>
        <w:t>atistical significance</w:t>
      </w:r>
      <w:r w:rsidR="00431DC6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1B5294">
        <w:rPr>
          <w:rFonts w:ascii="Times New Roman" w:eastAsia="宋体" w:hAnsi="Times New Roman" w:cs="Times New Roman" w:hint="eastAsia"/>
          <w:sz w:val="24"/>
          <w:szCs w:val="24"/>
        </w:rPr>
        <w:t xml:space="preserve"> Only several leading sets enriched in </w:t>
      </w:r>
      <w:r w:rsidR="00B84086">
        <w:rPr>
          <w:rFonts w:ascii="Times New Roman" w:eastAsia="宋体" w:hAnsi="Times New Roman" w:cs="Times New Roman"/>
          <w:sz w:val="24"/>
          <w:szCs w:val="24"/>
        </w:rPr>
        <w:t>DLC1</w:t>
      </w:r>
      <w:r w:rsidR="001B5294">
        <w:rPr>
          <w:rFonts w:ascii="Times New Roman" w:eastAsia="宋体" w:hAnsi="Times New Roman" w:cs="Times New Roman" w:hint="eastAsia"/>
          <w:sz w:val="24"/>
          <w:szCs w:val="24"/>
        </w:rPr>
        <w:t xml:space="preserve"> high expression both in</w:t>
      </w:r>
      <w:r w:rsidR="00B84086">
        <w:rPr>
          <w:rFonts w:ascii="Times New Roman" w:eastAsia="宋体" w:hAnsi="Times New Roman" w:cs="Times New Roman"/>
          <w:sz w:val="24"/>
          <w:szCs w:val="24"/>
        </w:rPr>
        <w:t xml:space="preserve"> KEGG</w:t>
      </w:r>
      <w:r w:rsidR="001B5294">
        <w:rPr>
          <w:rFonts w:ascii="Times New Roman" w:eastAsia="宋体" w:hAnsi="Times New Roman" w:cs="Times New Roman" w:hint="eastAsia"/>
          <w:sz w:val="24"/>
          <w:szCs w:val="24"/>
        </w:rPr>
        <w:t xml:space="preserve"> and C7 were listed here due to the large number of enriched gene sets.</w:t>
      </w:r>
    </w:p>
    <w:p w14:paraId="57CA77BC" w14:textId="77777777" w:rsidR="00196F49" w:rsidRPr="00196F49" w:rsidRDefault="00196F49" w:rsidP="002B27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96F49" w:rsidRPr="00196F49" w:rsidSect="00BE6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06205" w14:textId="77777777" w:rsidR="001605FC" w:rsidRDefault="001605FC" w:rsidP="00196F49">
      <w:r>
        <w:separator/>
      </w:r>
    </w:p>
  </w:endnote>
  <w:endnote w:type="continuationSeparator" w:id="0">
    <w:p w14:paraId="065F36DA" w14:textId="77777777" w:rsidR="001605FC" w:rsidRDefault="001605FC" w:rsidP="00196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13EBB" w14:textId="77777777" w:rsidR="001605FC" w:rsidRDefault="001605FC" w:rsidP="00196F49">
      <w:r>
        <w:separator/>
      </w:r>
    </w:p>
  </w:footnote>
  <w:footnote w:type="continuationSeparator" w:id="0">
    <w:p w14:paraId="7E1B072C" w14:textId="77777777" w:rsidR="001605FC" w:rsidRDefault="001605FC" w:rsidP="00196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49"/>
    <w:rsid w:val="000002ED"/>
    <w:rsid w:val="000E1065"/>
    <w:rsid w:val="000E45E4"/>
    <w:rsid w:val="0011317F"/>
    <w:rsid w:val="001605FC"/>
    <w:rsid w:val="00183F96"/>
    <w:rsid w:val="00196F49"/>
    <w:rsid w:val="00197083"/>
    <w:rsid w:val="001B5294"/>
    <w:rsid w:val="00212194"/>
    <w:rsid w:val="00250E6C"/>
    <w:rsid w:val="00261F4F"/>
    <w:rsid w:val="00287DF1"/>
    <w:rsid w:val="002B274C"/>
    <w:rsid w:val="0036624A"/>
    <w:rsid w:val="003F7919"/>
    <w:rsid w:val="004226DF"/>
    <w:rsid w:val="00431DC6"/>
    <w:rsid w:val="004552DF"/>
    <w:rsid w:val="005074AD"/>
    <w:rsid w:val="00546803"/>
    <w:rsid w:val="005873C4"/>
    <w:rsid w:val="00626D22"/>
    <w:rsid w:val="00645CFF"/>
    <w:rsid w:val="00673F83"/>
    <w:rsid w:val="00747D1F"/>
    <w:rsid w:val="007A1DEB"/>
    <w:rsid w:val="0081182F"/>
    <w:rsid w:val="008A1EB1"/>
    <w:rsid w:val="008B788A"/>
    <w:rsid w:val="008F7FF4"/>
    <w:rsid w:val="009731F5"/>
    <w:rsid w:val="00A31E17"/>
    <w:rsid w:val="00AA7A15"/>
    <w:rsid w:val="00AE1A61"/>
    <w:rsid w:val="00AF69D4"/>
    <w:rsid w:val="00B2647A"/>
    <w:rsid w:val="00B40FE5"/>
    <w:rsid w:val="00B84086"/>
    <w:rsid w:val="00BE125E"/>
    <w:rsid w:val="00BE6EDA"/>
    <w:rsid w:val="00C30461"/>
    <w:rsid w:val="00C32951"/>
    <w:rsid w:val="00C74300"/>
    <w:rsid w:val="00D507CE"/>
    <w:rsid w:val="00DD5EB7"/>
    <w:rsid w:val="00E257A9"/>
    <w:rsid w:val="00EF4D60"/>
    <w:rsid w:val="00FF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715DA"/>
  <w15:docId w15:val="{ADD5305A-57B1-4FE4-86C2-18506258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F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F49"/>
    <w:rPr>
      <w:sz w:val="18"/>
      <w:szCs w:val="18"/>
    </w:rPr>
  </w:style>
  <w:style w:type="character" w:customStyle="1" w:styleId="fontstyle01">
    <w:name w:val="fontstyle01"/>
    <w:basedOn w:val="a0"/>
    <w:rsid w:val="00196F49"/>
    <w:rPr>
      <w:rFonts w:ascii="AdvTT28000ce1.B" w:hAnsi="AdvTT28000ce1.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196F49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table" w:styleId="a7">
    <w:name w:val="Table Grid"/>
    <w:basedOn w:val="a1"/>
    <w:uiPriority w:val="59"/>
    <w:rsid w:val="00196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a0"/>
    <w:rsid w:val="00196F49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9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6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1109262538@qq.com</cp:lastModifiedBy>
  <cp:revision>9</cp:revision>
  <dcterms:created xsi:type="dcterms:W3CDTF">2021-09-20T07:43:00Z</dcterms:created>
  <dcterms:modified xsi:type="dcterms:W3CDTF">2021-12-30T12:41:00Z</dcterms:modified>
</cp:coreProperties>
</file>